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061"/>
        <w:tblW w:w="0" w:type="auto"/>
        <w:tblLook w:val="04A0" w:firstRow="1" w:lastRow="0" w:firstColumn="1" w:lastColumn="0" w:noHBand="0" w:noVBand="1"/>
      </w:tblPr>
      <w:tblGrid>
        <w:gridCol w:w="1011"/>
        <w:gridCol w:w="1520"/>
        <w:gridCol w:w="1640"/>
        <w:gridCol w:w="1640"/>
        <w:gridCol w:w="1640"/>
      </w:tblGrid>
      <w:tr w:rsidR="007C6C77" w:rsidRPr="006E0345" w14:paraId="7215738C" w14:textId="77777777" w:rsidTr="00F157AD">
        <w:trPr>
          <w:trHeight w:val="300"/>
        </w:trPr>
        <w:tc>
          <w:tcPr>
            <w:tcW w:w="1011" w:type="dxa"/>
            <w:noWrap/>
          </w:tcPr>
          <w:p w14:paraId="430152F2" w14:textId="77777777" w:rsidR="007C6C77" w:rsidRPr="006E0345" w:rsidRDefault="007C6C77" w:rsidP="00F157AD">
            <w:pPr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60" w:type="dxa"/>
            <w:gridSpan w:val="2"/>
            <w:noWrap/>
          </w:tcPr>
          <w:p w14:paraId="0A4A2422" w14:textId="6D9FAED5" w:rsidR="007C6C77" w:rsidRPr="00955F4C" w:rsidRDefault="007C6C77" w:rsidP="00F157AD">
            <w:pPr>
              <w:ind w:left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55F4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iV_BGD_V1</w:t>
            </w:r>
          </w:p>
        </w:tc>
        <w:tc>
          <w:tcPr>
            <w:tcW w:w="3280" w:type="dxa"/>
            <w:gridSpan w:val="2"/>
            <w:vAlign w:val="bottom"/>
          </w:tcPr>
          <w:p w14:paraId="4241D1AB" w14:textId="33B958FA" w:rsidR="007C6C77" w:rsidRPr="00955F4C" w:rsidRDefault="007C6C77" w:rsidP="00F157AD">
            <w:pPr>
              <w:spacing w:before="0" w:after="160" w:line="259" w:lineRule="auto"/>
              <w:ind w:left="0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55F4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iV_BGD_V2</w:t>
            </w:r>
          </w:p>
        </w:tc>
      </w:tr>
      <w:tr w:rsidR="007C6C77" w:rsidRPr="006E0345" w14:paraId="6B31324F" w14:textId="12FEB03E" w:rsidTr="00F157AD">
        <w:trPr>
          <w:trHeight w:val="300"/>
        </w:trPr>
        <w:tc>
          <w:tcPr>
            <w:tcW w:w="1011" w:type="dxa"/>
            <w:noWrap/>
            <w:hideMark/>
          </w:tcPr>
          <w:p w14:paraId="028FB3C2" w14:textId="77777777" w:rsidR="007C6C77" w:rsidRPr="00955F4C" w:rsidRDefault="007C6C77" w:rsidP="00F157AD">
            <w:pPr>
              <w:ind w:left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55F4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ceptor</w:t>
            </w:r>
          </w:p>
        </w:tc>
        <w:tc>
          <w:tcPr>
            <w:tcW w:w="1520" w:type="dxa"/>
            <w:noWrap/>
            <w:hideMark/>
          </w:tcPr>
          <w:p w14:paraId="5DEFC6E2" w14:textId="77777777" w:rsidR="007C6C77" w:rsidRPr="00D307F6" w:rsidRDefault="007C6C77" w:rsidP="00F157AD">
            <w:pPr>
              <w:ind w:left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307F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ΔG (kcal mol-1)</w:t>
            </w:r>
          </w:p>
        </w:tc>
        <w:tc>
          <w:tcPr>
            <w:tcW w:w="1640" w:type="dxa"/>
            <w:noWrap/>
            <w:hideMark/>
          </w:tcPr>
          <w:p w14:paraId="52ADA8CA" w14:textId="77777777" w:rsidR="007C6C77" w:rsidRPr="00D307F6" w:rsidRDefault="007C6C77" w:rsidP="00F157AD">
            <w:pPr>
              <w:ind w:left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D307F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Kd</w:t>
            </w:r>
            <w:proofErr w:type="spellEnd"/>
            <w:r w:rsidRPr="00D307F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 (M) at 25.0 </w:t>
            </w:r>
            <w:r w:rsidRPr="00D307F6">
              <w:rPr>
                <w:rFonts w:ascii="Cambria Math" w:hAnsi="Cambria Math" w:cs="Cambria Math"/>
                <w:b/>
                <w:bCs/>
                <w:sz w:val="20"/>
                <w:szCs w:val="20"/>
              </w:rPr>
              <w:t>℃</w:t>
            </w:r>
          </w:p>
        </w:tc>
        <w:tc>
          <w:tcPr>
            <w:tcW w:w="1640" w:type="dxa"/>
            <w:vAlign w:val="bottom"/>
          </w:tcPr>
          <w:p w14:paraId="4FBBFD95" w14:textId="5A4E7421" w:rsidR="007C6C77" w:rsidRPr="00D307F6" w:rsidRDefault="007C6C77" w:rsidP="00F157AD">
            <w:pPr>
              <w:spacing w:before="0" w:after="160" w:line="259" w:lineRule="auto"/>
              <w:ind w:left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307F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ΔG (kcal mol-1)</w:t>
            </w:r>
          </w:p>
        </w:tc>
        <w:tc>
          <w:tcPr>
            <w:tcW w:w="1640" w:type="dxa"/>
            <w:vAlign w:val="bottom"/>
          </w:tcPr>
          <w:p w14:paraId="79FC2CC5" w14:textId="0ECA0BDB" w:rsidR="007C6C77" w:rsidRPr="00D307F6" w:rsidRDefault="007C6C77" w:rsidP="00F157AD">
            <w:pPr>
              <w:spacing w:before="0" w:after="160" w:line="259" w:lineRule="auto"/>
              <w:ind w:left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D307F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Kd</w:t>
            </w:r>
            <w:proofErr w:type="spellEnd"/>
            <w:r w:rsidRPr="00D307F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 (M) at 25.0 </w:t>
            </w:r>
            <w:r w:rsidRPr="00D307F6">
              <w:rPr>
                <w:rFonts w:ascii="Cambria Math" w:hAnsi="Cambria Math" w:cs="Cambria Math"/>
                <w:b/>
                <w:bCs/>
                <w:color w:val="000000"/>
                <w:sz w:val="20"/>
                <w:szCs w:val="20"/>
              </w:rPr>
              <w:t>℃</w:t>
            </w:r>
          </w:p>
        </w:tc>
      </w:tr>
      <w:tr w:rsidR="007C6C77" w:rsidRPr="006E0345" w14:paraId="36206F55" w14:textId="78357951" w:rsidTr="00F157AD">
        <w:trPr>
          <w:trHeight w:val="287"/>
        </w:trPr>
        <w:tc>
          <w:tcPr>
            <w:tcW w:w="1011" w:type="dxa"/>
            <w:noWrap/>
            <w:hideMark/>
          </w:tcPr>
          <w:p w14:paraId="6A9DA598" w14:textId="77777777" w:rsidR="007C6C77" w:rsidRPr="00955F4C" w:rsidRDefault="007C6C77" w:rsidP="00F157AD">
            <w:pPr>
              <w:ind w:left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55F4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LR2</w:t>
            </w:r>
          </w:p>
        </w:tc>
        <w:tc>
          <w:tcPr>
            <w:tcW w:w="1520" w:type="dxa"/>
            <w:hideMark/>
          </w:tcPr>
          <w:p w14:paraId="3CE6A577" w14:textId="77777777" w:rsidR="007C6C77" w:rsidRPr="006E0345" w:rsidRDefault="007C6C77" w:rsidP="00F157AD">
            <w:pPr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6E0345">
              <w:rPr>
                <w:rFonts w:asciiTheme="minorHAnsi" w:hAnsiTheme="minorHAnsi" w:cstheme="minorHAnsi"/>
                <w:sz w:val="20"/>
                <w:szCs w:val="20"/>
              </w:rPr>
              <w:t>-19.9</w:t>
            </w:r>
          </w:p>
        </w:tc>
        <w:tc>
          <w:tcPr>
            <w:tcW w:w="1640" w:type="dxa"/>
            <w:hideMark/>
          </w:tcPr>
          <w:p w14:paraId="7766999F" w14:textId="7D3DAD4C" w:rsidR="007C6C77" w:rsidRPr="006E0345" w:rsidRDefault="007C6C77" w:rsidP="00F157AD">
            <w:pPr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6E0345">
              <w:rPr>
                <w:rFonts w:asciiTheme="minorHAnsi" w:hAnsiTheme="minorHAnsi" w:cstheme="minorHAnsi"/>
                <w:sz w:val="20"/>
                <w:szCs w:val="20"/>
              </w:rPr>
              <w:t>2.40</w:t>
            </w:r>
            <w:r w:rsidR="001535B7">
              <w:rPr>
                <w:rFonts w:asciiTheme="minorHAnsi" w:hAnsiTheme="minorHAnsi" w:cstheme="minorHAnsi"/>
                <w:sz w:val="20"/>
                <w:szCs w:val="20"/>
              </w:rPr>
              <w:t>*10</w:t>
            </w:r>
            <w:r w:rsidR="001535B7" w:rsidRPr="001535B7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-</w:t>
            </w:r>
            <w:r w:rsidRPr="001535B7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640" w:type="dxa"/>
            <w:vAlign w:val="center"/>
          </w:tcPr>
          <w:p w14:paraId="367C1170" w14:textId="662CEAA6" w:rsidR="007C6C77" w:rsidRPr="006E0345" w:rsidRDefault="007C6C77" w:rsidP="00F157AD">
            <w:pPr>
              <w:spacing w:before="0" w:after="160" w:line="259" w:lineRule="auto"/>
              <w:ind w:left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6E03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2.6</w:t>
            </w:r>
          </w:p>
        </w:tc>
        <w:tc>
          <w:tcPr>
            <w:tcW w:w="1640" w:type="dxa"/>
            <w:vAlign w:val="center"/>
          </w:tcPr>
          <w:p w14:paraId="50B5B6A6" w14:textId="7C6D46E7" w:rsidR="007C6C77" w:rsidRPr="006E0345" w:rsidRDefault="007C6C77" w:rsidP="00F157AD">
            <w:pPr>
              <w:spacing w:before="0" w:after="160" w:line="259" w:lineRule="auto"/>
              <w:ind w:left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6E03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00</w:t>
            </w:r>
            <w:r w:rsidR="00377E9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10</w:t>
            </w:r>
            <w:r w:rsidR="00377E9A" w:rsidRPr="00377E9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</w:t>
            </w:r>
            <w:r w:rsidRPr="00377E9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10</w:t>
            </w:r>
          </w:p>
        </w:tc>
      </w:tr>
      <w:tr w:rsidR="007C6C77" w:rsidRPr="006E0345" w14:paraId="5F48BCB8" w14:textId="0D28BDEC" w:rsidTr="00F157AD">
        <w:trPr>
          <w:trHeight w:val="300"/>
        </w:trPr>
        <w:tc>
          <w:tcPr>
            <w:tcW w:w="1011" w:type="dxa"/>
            <w:noWrap/>
            <w:hideMark/>
          </w:tcPr>
          <w:p w14:paraId="036F7A85" w14:textId="77777777" w:rsidR="007C6C77" w:rsidRPr="00955F4C" w:rsidRDefault="007C6C77" w:rsidP="00F157AD">
            <w:pPr>
              <w:ind w:left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55F4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LR3</w:t>
            </w:r>
          </w:p>
        </w:tc>
        <w:tc>
          <w:tcPr>
            <w:tcW w:w="1520" w:type="dxa"/>
            <w:hideMark/>
          </w:tcPr>
          <w:p w14:paraId="66BBE1A8" w14:textId="77777777" w:rsidR="007C6C77" w:rsidRPr="006E0345" w:rsidRDefault="007C6C77" w:rsidP="00F157AD">
            <w:pPr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6E0345">
              <w:rPr>
                <w:rFonts w:asciiTheme="minorHAnsi" w:hAnsiTheme="minorHAnsi" w:cstheme="minorHAnsi"/>
                <w:sz w:val="20"/>
                <w:szCs w:val="20"/>
              </w:rPr>
              <w:t>-11.1</w:t>
            </w:r>
          </w:p>
        </w:tc>
        <w:tc>
          <w:tcPr>
            <w:tcW w:w="1640" w:type="dxa"/>
            <w:hideMark/>
          </w:tcPr>
          <w:p w14:paraId="50CCE3B7" w14:textId="228E7291" w:rsidR="007C6C77" w:rsidRPr="006E0345" w:rsidRDefault="007C6C77" w:rsidP="00F157AD">
            <w:pPr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6E0345">
              <w:rPr>
                <w:rFonts w:asciiTheme="minorHAnsi" w:hAnsiTheme="minorHAnsi" w:cstheme="minorHAnsi"/>
                <w:sz w:val="20"/>
                <w:szCs w:val="20"/>
              </w:rPr>
              <w:t>7.40</w:t>
            </w:r>
            <w:r w:rsidR="00377E9A">
              <w:rPr>
                <w:rFonts w:asciiTheme="minorHAnsi" w:hAnsiTheme="minorHAnsi" w:cstheme="minorHAnsi"/>
                <w:sz w:val="20"/>
                <w:szCs w:val="20"/>
              </w:rPr>
              <w:t>*10</w:t>
            </w:r>
            <w:r w:rsidR="00377E9A" w:rsidRPr="00377E9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-</w:t>
            </w:r>
            <w:r w:rsidRPr="00377E9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09</w:t>
            </w:r>
          </w:p>
        </w:tc>
        <w:tc>
          <w:tcPr>
            <w:tcW w:w="1640" w:type="dxa"/>
            <w:vAlign w:val="center"/>
          </w:tcPr>
          <w:p w14:paraId="6F0ABE67" w14:textId="0C6BC94D" w:rsidR="007C6C77" w:rsidRPr="006E0345" w:rsidRDefault="007C6C77" w:rsidP="00F157AD">
            <w:pPr>
              <w:spacing w:before="0" w:after="160" w:line="259" w:lineRule="auto"/>
              <w:ind w:left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6E03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1640" w:type="dxa"/>
            <w:vAlign w:val="center"/>
          </w:tcPr>
          <w:p w14:paraId="0A37740D" w14:textId="6F1AA89E" w:rsidR="007C6C77" w:rsidRPr="006E0345" w:rsidRDefault="007C6C77" w:rsidP="00F157AD">
            <w:pPr>
              <w:spacing w:before="0" w:after="160" w:line="259" w:lineRule="auto"/>
              <w:ind w:left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6E03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80</w:t>
            </w:r>
            <w:r w:rsidR="00377E9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10</w:t>
            </w:r>
            <w:r w:rsidR="00377E9A" w:rsidRPr="00377E9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</w:t>
            </w:r>
            <w:r w:rsidRPr="00377E9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14</w:t>
            </w:r>
          </w:p>
        </w:tc>
      </w:tr>
      <w:tr w:rsidR="007C6C77" w:rsidRPr="006E0345" w14:paraId="3B455AAB" w14:textId="5A7DFF3A" w:rsidTr="00F157AD">
        <w:trPr>
          <w:trHeight w:val="300"/>
        </w:trPr>
        <w:tc>
          <w:tcPr>
            <w:tcW w:w="1011" w:type="dxa"/>
            <w:noWrap/>
            <w:hideMark/>
          </w:tcPr>
          <w:p w14:paraId="41B16D22" w14:textId="77777777" w:rsidR="007C6C77" w:rsidRPr="00955F4C" w:rsidRDefault="007C6C77" w:rsidP="00F157AD">
            <w:pPr>
              <w:ind w:left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55F4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LR4</w:t>
            </w:r>
          </w:p>
        </w:tc>
        <w:tc>
          <w:tcPr>
            <w:tcW w:w="1520" w:type="dxa"/>
            <w:hideMark/>
          </w:tcPr>
          <w:p w14:paraId="4EB47C94" w14:textId="77777777" w:rsidR="007C6C77" w:rsidRPr="006E0345" w:rsidRDefault="007C6C77" w:rsidP="00F157AD">
            <w:pPr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6E0345">
              <w:rPr>
                <w:rFonts w:asciiTheme="minorHAnsi" w:hAnsiTheme="minorHAnsi" w:cstheme="minorHAnsi"/>
                <w:sz w:val="20"/>
                <w:szCs w:val="20"/>
              </w:rPr>
              <w:t>-30.7</w:t>
            </w:r>
          </w:p>
        </w:tc>
        <w:tc>
          <w:tcPr>
            <w:tcW w:w="1640" w:type="dxa"/>
            <w:hideMark/>
          </w:tcPr>
          <w:p w14:paraId="7D1C21B0" w14:textId="2B5703E7" w:rsidR="007C6C77" w:rsidRPr="006E0345" w:rsidRDefault="007C6C77" w:rsidP="00F157AD">
            <w:pPr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6E0345">
              <w:rPr>
                <w:rFonts w:asciiTheme="minorHAnsi" w:hAnsiTheme="minorHAnsi" w:cstheme="minorHAnsi"/>
                <w:sz w:val="20"/>
                <w:szCs w:val="20"/>
              </w:rPr>
              <w:t>3.00</w:t>
            </w:r>
            <w:r w:rsidR="00377E9A">
              <w:rPr>
                <w:rFonts w:asciiTheme="minorHAnsi" w:hAnsiTheme="minorHAnsi" w:cstheme="minorHAnsi"/>
                <w:sz w:val="20"/>
                <w:szCs w:val="20"/>
              </w:rPr>
              <w:t>*10</w:t>
            </w:r>
            <w:r w:rsidR="00377E9A" w:rsidRPr="00377E9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-</w:t>
            </w:r>
            <w:r w:rsidRPr="00377E9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640" w:type="dxa"/>
            <w:vAlign w:val="center"/>
          </w:tcPr>
          <w:p w14:paraId="2EB5442A" w14:textId="02827759" w:rsidR="007C6C77" w:rsidRPr="006E0345" w:rsidRDefault="007C6C77" w:rsidP="00F157AD">
            <w:pPr>
              <w:spacing w:before="0" w:after="160" w:line="259" w:lineRule="auto"/>
              <w:ind w:left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6E03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1640" w:type="dxa"/>
            <w:vAlign w:val="center"/>
          </w:tcPr>
          <w:p w14:paraId="7B04CEE7" w14:textId="07138BBE" w:rsidR="007C6C77" w:rsidRPr="006E0345" w:rsidRDefault="007C6C77" w:rsidP="00F157AD">
            <w:pPr>
              <w:spacing w:before="0" w:after="160" w:line="259" w:lineRule="auto"/>
              <w:ind w:left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6E03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30</w:t>
            </w:r>
            <w:r w:rsidR="00377E9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10</w:t>
            </w:r>
            <w:r w:rsidR="00377E9A" w:rsidRPr="00377E9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</w:t>
            </w:r>
            <w:r w:rsidRPr="00377E9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14</w:t>
            </w:r>
          </w:p>
        </w:tc>
      </w:tr>
      <w:tr w:rsidR="007C6C77" w:rsidRPr="006E0345" w14:paraId="341181F1" w14:textId="61F72541" w:rsidTr="00F157AD">
        <w:trPr>
          <w:trHeight w:val="300"/>
        </w:trPr>
        <w:tc>
          <w:tcPr>
            <w:tcW w:w="1011" w:type="dxa"/>
            <w:noWrap/>
            <w:hideMark/>
          </w:tcPr>
          <w:p w14:paraId="0FDC5B7E" w14:textId="77777777" w:rsidR="007C6C77" w:rsidRPr="00955F4C" w:rsidRDefault="007C6C77" w:rsidP="00F157AD">
            <w:pPr>
              <w:ind w:left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55F4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LR7</w:t>
            </w:r>
          </w:p>
        </w:tc>
        <w:tc>
          <w:tcPr>
            <w:tcW w:w="1520" w:type="dxa"/>
            <w:hideMark/>
          </w:tcPr>
          <w:p w14:paraId="13AEAA8C" w14:textId="77777777" w:rsidR="007C6C77" w:rsidRPr="006E0345" w:rsidRDefault="007C6C77" w:rsidP="00F157AD">
            <w:pPr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6E0345">
              <w:rPr>
                <w:rFonts w:asciiTheme="minorHAnsi" w:hAnsiTheme="minorHAnsi" w:cstheme="minorHAnsi"/>
                <w:sz w:val="20"/>
                <w:szCs w:val="20"/>
              </w:rPr>
              <w:t>-23.7</w:t>
            </w:r>
          </w:p>
        </w:tc>
        <w:tc>
          <w:tcPr>
            <w:tcW w:w="1640" w:type="dxa"/>
            <w:hideMark/>
          </w:tcPr>
          <w:p w14:paraId="2ED1720F" w14:textId="4443F9D0" w:rsidR="007C6C77" w:rsidRPr="006E0345" w:rsidRDefault="007C6C77" w:rsidP="00F157AD">
            <w:pPr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6E0345">
              <w:rPr>
                <w:rFonts w:asciiTheme="minorHAnsi" w:hAnsiTheme="minorHAnsi" w:cstheme="minorHAnsi"/>
                <w:sz w:val="20"/>
                <w:szCs w:val="20"/>
              </w:rPr>
              <w:t>4.10</w:t>
            </w:r>
            <w:r w:rsidR="00377E9A">
              <w:rPr>
                <w:rFonts w:asciiTheme="minorHAnsi" w:hAnsiTheme="minorHAnsi" w:cstheme="minorHAnsi"/>
                <w:sz w:val="20"/>
                <w:szCs w:val="20"/>
              </w:rPr>
              <w:t>*10</w:t>
            </w:r>
            <w:r w:rsidR="00377E9A" w:rsidRPr="00377E9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-</w:t>
            </w:r>
            <w:r w:rsidRPr="00377E9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1640" w:type="dxa"/>
            <w:vAlign w:val="center"/>
          </w:tcPr>
          <w:p w14:paraId="615D1BB5" w14:textId="3E5A21DA" w:rsidR="007C6C77" w:rsidRPr="006E0345" w:rsidRDefault="007C6C77" w:rsidP="00F157AD">
            <w:pPr>
              <w:spacing w:before="0" w:after="160" w:line="259" w:lineRule="auto"/>
              <w:ind w:left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6E03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5.3</w:t>
            </w:r>
          </w:p>
        </w:tc>
        <w:tc>
          <w:tcPr>
            <w:tcW w:w="1640" w:type="dxa"/>
            <w:vAlign w:val="center"/>
          </w:tcPr>
          <w:p w14:paraId="4BFCDA93" w14:textId="12B80B55" w:rsidR="007C6C77" w:rsidRPr="006E0345" w:rsidRDefault="007C6C77" w:rsidP="00F157AD">
            <w:pPr>
              <w:spacing w:before="0" w:after="160" w:line="259" w:lineRule="auto"/>
              <w:ind w:left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6E03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10</w:t>
            </w:r>
            <w:r w:rsidR="00377E9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10</w:t>
            </w:r>
            <w:r w:rsidR="00377E9A" w:rsidRPr="00377E9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</w:t>
            </w:r>
            <w:r w:rsidRPr="00377E9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12</w:t>
            </w:r>
          </w:p>
        </w:tc>
      </w:tr>
      <w:tr w:rsidR="007C6C77" w:rsidRPr="006E0345" w14:paraId="5D182445" w14:textId="5BA7173B" w:rsidTr="00F157AD">
        <w:trPr>
          <w:trHeight w:val="300"/>
        </w:trPr>
        <w:tc>
          <w:tcPr>
            <w:tcW w:w="1011" w:type="dxa"/>
            <w:noWrap/>
            <w:hideMark/>
          </w:tcPr>
          <w:p w14:paraId="4AC4D1F1" w14:textId="77777777" w:rsidR="007C6C77" w:rsidRPr="00955F4C" w:rsidRDefault="007C6C77" w:rsidP="00F157AD">
            <w:pPr>
              <w:ind w:left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55F4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LR8</w:t>
            </w:r>
          </w:p>
        </w:tc>
        <w:tc>
          <w:tcPr>
            <w:tcW w:w="1520" w:type="dxa"/>
            <w:hideMark/>
          </w:tcPr>
          <w:p w14:paraId="7BB6F864" w14:textId="77777777" w:rsidR="007C6C77" w:rsidRPr="006E0345" w:rsidRDefault="007C6C77" w:rsidP="00F157AD">
            <w:pPr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6E0345">
              <w:rPr>
                <w:rFonts w:asciiTheme="minorHAnsi" w:hAnsiTheme="minorHAnsi" w:cstheme="minorHAnsi"/>
                <w:sz w:val="20"/>
                <w:szCs w:val="20"/>
              </w:rPr>
              <w:t>-22.2</w:t>
            </w:r>
          </w:p>
        </w:tc>
        <w:tc>
          <w:tcPr>
            <w:tcW w:w="1640" w:type="dxa"/>
            <w:hideMark/>
          </w:tcPr>
          <w:p w14:paraId="35641F79" w14:textId="04BCA386" w:rsidR="007C6C77" w:rsidRPr="006E0345" w:rsidRDefault="007C6C77" w:rsidP="00F157AD">
            <w:pPr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6E0345">
              <w:rPr>
                <w:rFonts w:asciiTheme="minorHAnsi" w:hAnsiTheme="minorHAnsi" w:cstheme="minorHAnsi"/>
                <w:sz w:val="20"/>
                <w:szCs w:val="20"/>
              </w:rPr>
              <w:t>5.60</w:t>
            </w:r>
            <w:r w:rsidR="00377E9A">
              <w:rPr>
                <w:rFonts w:asciiTheme="minorHAnsi" w:hAnsiTheme="minorHAnsi" w:cstheme="minorHAnsi"/>
                <w:sz w:val="20"/>
                <w:szCs w:val="20"/>
              </w:rPr>
              <w:t>*10</w:t>
            </w:r>
            <w:r w:rsidR="00377E9A" w:rsidRPr="00377E9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-</w:t>
            </w:r>
            <w:r w:rsidRPr="00377E9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1640" w:type="dxa"/>
            <w:vAlign w:val="center"/>
          </w:tcPr>
          <w:p w14:paraId="3433235A" w14:textId="34EA4429" w:rsidR="007C6C77" w:rsidRPr="006E0345" w:rsidRDefault="007C6C77" w:rsidP="00F157AD">
            <w:pPr>
              <w:spacing w:before="0" w:after="160" w:line="259" w:lineRule="auto"/>
              <w:ind w:left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6E03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1640" w:type="dxa"/>
            <w:vAlign w:val="center"/>
          </w:tcPr>
          <w:p w14:paraId="28E00345" w14:textId="6C9A3926" w:rsidR="007C6C77" w:rsidRPr="006E0345" w:rsidRDefault="007C6C77" w:rsidP="00F157AD">
            <w:pPr>
              <w:spacing w:before="0" w:after="160" w:line="259" w:lineRule="auto"/>
              <w:ind w:left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6E03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40</w:t>
            </w:r>
            <w:r w:rsidR="00377E9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10</w:t>
            </w:r>
            <w:r w:rsidR="00377E9A" w:rsidRPr="00377E9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</w:t>
            </w:r>
            <w:r w:rsidRPr="00377E9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16</w:t>
            </w:r>
          </w:p>
        </w:tc>
      </w:tr>
      <w:tr w:rsidR="007C6C77" w:rsidRPr="006E0345" w14:paraId="3B9DDB48" w14:textId="7D349B7E" w:rsidTr="00F157AD">
        <w:trPr>
          <w:trHeight w:val="300"/>
        </w:trPr>
        <w:tc>
          <w:tcPr>
            <w:tcW w:w="1011" w:type="dxa"/>
            <w:noWrap/>
            <w:hideMark/>
          </w:tcPr>
          <w:p w14:paraId="2D1009C1" w14:textId="77777777" w:rsidR="007C6C77" w:rsidRPr="00955F4C" w:rsidRDefault="007C6C77" w:rsidP="00F157AD">
            <w:pPr>
              <w:ind w:left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55F4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LR9</w:t>
            </w:r>
          </w:p>
        </w:tc>
        <w:tc>
          <w:tcPr>
            <w:tcW w:w="1520" w:type="dxa"/>
            <w:hideMark/>
          </w:tcPr>
          <w:p w14:paraId="5B52EDCE" w14:textId="77777777" w:rsidR="007C6C77" w:rsidRPr="006E0345" w:rsidRDefault="007C6C77" w:rsidP="00F157AD">
            <w:pPr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6E0345">
              <w:rPr>
                <w:rFonts w:asciiTheme="minorHAnsi" w:hAnsiTheme="minorHAnsi" w:cstheme="minorHAnsi"/>
                <w:sz w:val="20"/>
                <w:szCs w:val="20"/>
              </w:rPr>
              <w:t>-22.2</w:t>
            </w:r>
          </w:p>
        </w:tc>
        <w:tc>
          <w:tcPr>
            <w:tcW w:w="1640" w:type="dxa"/>
            <w:hideMark/>
          </w:tcPr>
          <w:p w14:paraId="1779EDA0" w14:textId="5F080E21" w:rsidR="007C6C77" w:rsidRPr="006E0345" w:rsidRDefault="007C6C77" w:rsidP="00F157AD">
            <w:pPr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6E0345">
              <w:rPr>
                <w:rFonts w:asciiTheme="minorHAnsi" w:hAnsiTheme="minorHAnsi" w:cstheme="minorHAnsi"/>
                <w:sz w:val="20"/>
                <w:szCs w:val="20"/>
              </w:rPr>
              <w:t>4.80</w:t>
            </w:r>
            <w:r w:rsidR="00377E9A">
              <w:rPr>
                <w:rFonts w:asciiTheme="minorHAnsi" w:hAnsiTheme="minorHAnsi" w:cstheme="minorHAnsi"/>
                <w:sz w:val="20"/>
                <w:szCs w:val="20"/>
              </w:rPr>
              <w:t>*10</w:t>
            </w:r>
            <w:r w:rsidR="00377E9A" w:rsidRPr="00377E9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-</w:t>
            </w:r>
            <w:r w:rsidRPr="00377E9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1640" w:type="dxa"/>
            <w:vAlign w:val="center"/>
          </w:tcPr>
          <w:p w14:paraId="663E38FE" w14:textId="0ACB9535" w:rsidR="007C6C77" w:rsidRPr="006E0345" w:rsidRDefault="007C6C77" w:rsidP="00F157AD">
            <w:pPr>
              <w:spacing w:before="0" w:after="160" w:line="259" w:lineRule="auto"/>
              <w:ind w:left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6E03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1640" w:type="dxa"/>
            <w:vAlign w:val="center"/>
          </w:tcPr>
          <w:p w14:paraId="7C1D4ACD" w14:textId="16A7D11B" w:rsidR="007C6C77" w:rsidRPr="006E0345" w:rsidRDefault="007C6C77" w:rsidP="00F157AD">
            <w:pPr>
              <w:spacing w:before="0" w:after="160" w:line="259" w:lineRule="auto"/>
              <w:ind w:left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6E03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0</w:t>
            </w:r>
            <w:r w:rsidR="00377E9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10</w:t>
            </w:r>
            <w:r w:rsidR="00377E9A" w:rsidRPr="00377E9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-</w:t>
            </w:r>
            <w:r w:rsidRPr="00377E9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15</w:t>
            </w:r>
          </w:p>
        </w:tc>
      </w:tr>
    </w:tbl>
    <w:p w14:paraId="2A40515B" w14:textId="77777777" w:rsidR="00CA4A7A" w:rsidRPr="006E0345" w:rsidRDefault="00CA4A7A" w:rsidP="00CA4A7A">
      <w:pPr>
        <w:ind w:left="0"/>
        <w:rPr>
          <w:rFonts w:asciiTheme="minorHAnsi" w:hAnsiTheme="minorHAnsi" w:cstheme="minorHAnsi"/>
          <w:b/>
          <w:bCs/>
          <w:sz w:val="20"/>
          <w:szCs w:val="20"/>
        </w:rPr>
      </w:pPr>
      <w:r w:rsidRPr="006E0345">
        <w:rPr>
          <w:rFonts w:asciiTheme="minorHAnsi" w:hAnsiTheme="minorHAnsi" w:cstheme="minorHAnsi"/>
          <w:b/>
          <w:bCs/>
          <w:sz w:val="20"/>
          <w:szCs w:val="20"/>
        </w:rPr>
        <w:t>Table S7: Binding score(ΔG) and dissociation constant (</w:t>
      </w:r>
      <w:proofErr w:type="spellStart"/>
      <w:r w:rsidRPr="006E0345">
        <w:rPr>
          <w:rFonts w:asciiTheme="minorHAnsi" w:hAnsiTheme="minorHAnsi" w:cstheme="minorHAnsi"/>
          <w:b/>
          <w:bCs/>
          <w:sz w:val="20"/>
          <w:szCs w:val="20"/>
        </w:rPr>
        <w:t>Kd</w:t>
      </w:r>
      <w:proofErr w:type="spellEnd"/>
      <w:r w:rsidRPr="006E0345">
        <w:rPr>
          <w:rFonts w:asciiTheme="minorHAnsi" w:hAnsiTheme="minorHAnsi" w:cstheme="minorHAnsi"/>
          <w:b/>
          <w:bCs/>
          <w:sz w:val="20"/>
          <w:szCs w:val="20"/>
        </w:rPr>
        <w:t>) of selected vaccine candidates with TLRs</w:t>
      </w:r>
    </w:p>
    <w:p w14:paraId="242D4829" w14:textId="3822CDDC" w:rsidR="00737ED1" w:rsidRPr="006E0345" w:rsidRDefault="00737ED1" w:rsidP="00CA4A7A">
      <w:pPr>
        <w:ind w:left="0"/>
        <w:rPr>
          <w:rFonts w:asciiTheme="minorHAnsi" w:hAnsiTheme="minorHAnsi" w:cstheme="minorHAnsi"/>
          <w:b/>
          <w:bCs/>
          <w:sz w:val="20"/>
          <w:szCs w:val="20"/>
        </w:rPr>
      </w:pPr>
    </w:p>
    <w:sectPr w:rsidR="00737ED1" w:rsidRPr="006E03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54B39"/>
    <w:rsid w:val="00057258"/>
    <w:rsid w:val="001535B7"/>
    <w:rsid w:val="00332434"/>
    <w:rsid w:val="00354B39"/>
    <w:rsid w:val="00377E9A"/>
    <w:rsid w:val="0045687C"/>
    <w:rsid w:val="005415E7"/>
    <w:rsid w:val="006E0345"/>
    <w:rsid w:val="00737ED1"/>
    <w:rsid w:val="007C6C77"/>
    <w:rsid w:val="0094140B"/>
    <w:rsid w:val="00955F4C"/>
    <w:rsid w:val="00CA4A7A"/>
    <w:rsid w:val="00CB460F"/>
    <w:rsid w:val="00D307F6"/>
    <w:rsid w:val="00EF11F2"/>
    <w:rsid w:val="00F157AD"/>
    <w:rsid w:val="00FB1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D3937"/>
  <w15:chartTrackingRefBased/>
  <w15:docId w15:val="{B176A870-4193-45FA-8959-DA9400825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434"/>
    <w:pPr>
      <w:spacing w:before="120" w:after="120" w:line="360" w:lineRule="auto"/>
      <w:ind w:left="2160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32434"/>
    <w:pPr>
      <w:keepNext/>
      <w:keepLines/>
      <w:spacing w:before="240" w:after="240"/>
      <w:ind w:left="0"/>
      <w:outlineLvl w:val="0"/>
    </w:pPr>
    <w:rPr>
      <w:rFonts w:eastAsiaTheme="majorEastAsia" w:cstheme="majorBidi"/>
      <w:color w:val="000000" w:themeColor="text1"/>
      <w:szCs w:val="40"/>
    </w:rPr>
  </w:style>
  <w:style w:type="paragraph" w:styleId="Heading2">
    <w:name w:val="heading 2"/>
    <w:basedOn w:val="Normal"/>
    <w:link w:val="Heading2Char"/>
    <w:autoRedefine/>
    <w:uiPriority w:val="9"/>
    <w:qFormat/>
    <w:rsid w:val="00332434"/>
    <w:pPr>
      <w:spacing w:before="100" w:beforeAutospacing="1" w:after="100" w:afterAutospacing="1"/>
      <w:ind w:left="0"/>
      <w:outlineLvl w:val="1"/>
    </w:pPr>
    <w:rPr>
      <w:rFonts w:eastAsia="Times New Roman" w:cs="Times New Roman"/>
      <w:bCs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434"/>
    <w:rPr>
      <w:rFonts w:ascii="Times New Roman" w:eastAsiaTheme="majorEastAsia" w:hAnsi="Times New Roman" w:cstheme="majorBidi"/>
      <w:color w:val="000000" w:themeColor="text1"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32434"/>
    <w:rPr>
      <w:rFonts w:ascii="Times New Roman" w:eastAsia="Times New Roman" w:hAnsi="Times New Roman" w:cs="Times New Roman"/>
      <w:bCs/>
      <w:sz w:val="24"/>
      <w:szCs w:val="36"/>
    </w:rPr>
  </w:style>
  <w:style w:type="table" w:styleId="TableGrid">
    <w:name w:val="Table Grid"/>
    <w:basedOn w:val="TableNormal"/>
    <w:uiPriority w:val="39"/>
    <w:rsid w:val="007C6C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765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9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nob puspo</dc:creator>
  <cp:keywords/>
  <dc:description/>
  <cp:lastModifiedBy>joynob puspo</cp:lastModifiedBy>
  <cp:revision>9</cp:revision>
  <dcterms:created xsi:type="dcterms:W3CDTF">2022-03-27T09:11:00Z</dcterms:created>
  <dcterms:modified xsi:type="dcterms:W3CDTF">2022-03-28T04:00:00Z</dcterms:modified>
</cp:coreProperties>
</file>